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C7CB5" w14:textId="77777777" w:rsidR="00AA11FE" w:rsidRDefault="00AA11FE" w:rsidP="00956B6D">
      <w:pPr>
        <w:ind w:hanging="851"/>
        <w:rPr>
          <w:b/>
          <w:bCs/>
          <w:lang w:val="en-US"/>
        </w:rPr>
      </w:pPr>
    </w:p>
    <w:p w14:paraId="297F91A5" w14:textId="77777777" w:rsidR="00AA11FE" w:rsidRDefault="00AA11FE" w:rsidP="00AA11FE">
      <w:pPr>
        <w:rPr>
          <w:sz w:val="22"/>
          <w:szCs w:val="22"/>
          <w:lang w:val="en-US"/>
        </w:rPr>
      </w:pPr>
      <w:proofErr w:type="gramStart"/>
      <w:r w:rsidRPr="000A7C41">
        <w:rPr>
          <w:b/>
          <w:bCs/>
          <w:sz w:val="22"/>
          <w:szCs w:val="22"/>
          <w:lang w:val="en-US"/>
        </w:rPr>
        <w:t>Additional file 5.</w:t>
      </w:r>
      <w:proofErr w:type="gramEnd"/>
      <w:r>
        <w:rPr>
          <w:sz w:val="22"/>
          <w:szCs w:val="22"/>
          <w:lang w:val="en-US"/>
        </w:rPr>
        <w:t xml:space="preserve"> Study characteristics of the included studies on asymptomatic individuals. </w:t>
      </w:r>
    </w:p>
    <w:p w14:paraId="5638FFAC" w14:textId="77777777" w:rsidR="00AA11FE" w:rsidRDefault="00AA11FE" w:rsidP="00956B6D">
      <w:pPr>
        <w:ind w:hanging="851"/>
        <w:rPr>
          <w:b/>
          <w:bCs/>
          <w:lang w:val="en-US"/>
        </w:rPr>
      </w:pPr>
      <w:bookmarkStart w:id="0" w:name="_GoBack"/>
      <w:bookmarkEnd w:id="0"/>
    </w:p>
    <w:p w14:paraId="63B5541B" w14:textId="77777777" w:rsidR="00AA11FE" w:rsidRDefault="00AA11FE" w:rsidP="00956B6D">
      <w:pPr>
        <w:ind w:hanging="851"/>
        <w:rPr>
          <w:b/>
          <w:bCs/>
          <w:lang w:val="en-US"/>
        </w:rPr>
      </w:pPr>
    </w:p>
    <w:p w14:paraId="3E687BDB" w14:textId="77777777" w:rsidR="00AA11FE" w:rsidRDefault="00AA11FE" w:rsidP="00956B6D">
      <w:pPr>
        <w:ind w:hanging="851"/>
        <w:rPr>
          <w:b/>
          <w:bCs/>
          <w:lang w:val="en-US"/>
        </w:rPr>
      </w:pPr>
    </w:p>
    <w:p w14:paraId="1024A80A" w14:textId="60FC2412" w:rsidR="00FF48B2" w:rsidRPr="00956B6D" w:rsidRDefault="00FF48B2" w:rsidP="00956B6D">
      <w:pPr>
        <w:ind w:hanging="851"/>
        <w:rPr>
          <w:b/>
          <w:bCs/>
          <w:lang w:val="en-US"/>
        </w:rPr>
      </w:pPr>
      <w:proofErr w:type="gramStart"/>
      <w:r w:rsidRPr="00956B6D">
        <w:rPr>
          <w:b/>
          <w:bCs/>
          <w:lang w:val="en-US"/>
        </w:rPr>
        <w:t>Table 2.</w:t>
      </w:r>
      <w:proofErr w:type="gramEnd"/>
      <w:r w:rsidRPr="00956B6D">
        <w:rPr>
          <w:b/>
          <w:bCs/>
          <w:lang w:val="en-US"/>
        </w:rPr>
        <w:t xml:space="preserve"> Study characteristics of the </w:t>
      </w:r>
      <w:r w:rsidR="005C4D06">
        <w:rPr>
          <w:b/>
          <w:bCs/>
          <w:lang w:val="en-US"/>
        </w:rPr>
        <w:t>included studies on asymptomatic individuals</w:t>
      </w:r>
    </w:p>
    <w:tbl>
      <w:tblPr>
        <w:tblStyle w:val="TableGrid"/>
        <w:tblW w:w="1556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51"/>
        <w:gridCol w:w="1559"/>
        <w:gridCol w:w="1843"/>
        <w:gridCol w:w="1843"/>
        <w:gridCol w:w="2976"/>
        <w:gridCol w:w="2694"/>
      </w:tblGrid>
      <w:tr w:rsidR="009C6CC6" w:rsidRPr="00956B6D" w14:paraId="05A1BBB2" w14:textId="77777777" w:rsidTr="009C6CC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15623DA" w14:textId="3500FA13" w:rsidR="009C6CC6" w:rsidRPr="00956B6D" w:rsidRDefault="009C6CC6" w:rsidP="00E1684F">
            <w:pPr>
              <w:rPr>
                <w:b/>
                <w:bCs/>
              </w:rPr>
            </w:pPr>
            <w:r w:rsidRPr="00956B6D">
              <w:rPr>
                <w:b/>
                <w:bCs/>
              </w:rPr>
              <w:t>Author (Year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0AA23E9" w14:textId="6EBDF12A" w:rsidR="009C6CC6" w:rsidRPr="00956B6D" w:rsidRDefault="009C6CC6" w:rsidP="00A14465">
            <w:pPr>
              <w:jc w:val="center"/>
              <w:rPr>
                <w:b/>
                <w:bCs/>
              </w:rPr>
            </w:pPr>
            <w:r w:rsidRPr="00956B6D">
              <w:rPr>
                <w:b/>
                <w:bCs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306097" w14:textId="22A19B55" w:rsidR="009C6CC6" w:rsidRPr="00956B6D" w:rsidRDefault="009C6CC6" w:rsidP="00A14465">
            <w:pPr>
              <w:jc w:val="center"/>
              <w:rPr>
                <w:b/>
                <w:bCs/>
              </w:rPr>
            </w:pPr>
            <w:r w:rsidRPr="00956B6D">
              <w:rPr>
                <w:b/>
                <w:bCs/>
              </w:rPr>
              <w:t xml:space="preserve">N </w:t>
            </w:r>
            <w:r w:rsidRPr="00A73F0B">
              <w:rPr>
                <w:b/>
                <w:bCs/>
              </w:rPr>
              <w:t>[P]/[C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792165" w14:textId="37411AF4" w:rsidR="009C6CC6" w:rsidRPr="00956B6D" w:rsidRDefault="009C6CC6" w:rsidP="00A14465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>Mean Age</w:t>
            </w:r>
          </w:p>
          <w:p w14:paraId="7CF62425" w14:textId="78A00928" w:rsidR="009C6CC6" w:rsidRPr="00956B6D" w:rsidRDefault="009C6CC6" w:rsidP="00A14465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>Y:M (Rang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EF24F0" w14:textId="77777777" w:rsidR="009C6CC6" w:rsidRPr="00956B6D" w:rsidRDefault="009C6CC6" w:rsidP="00A14465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>Gender</w:t>
            </w:r>
          </w:p>
          <w:p w14:paraId="09D58E7D" w14:textId="33320956" w:rsidR="009C6CC6" w:rsidRPr="00956B6D" w:rsidRDefault="009C6CC6" w:rsidP="00A14465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>F:M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0C80C61" w14:textId="3A1448FE" w:rsidR="009C6CC6" w:rsidRPr="00956B6D" w:rsidRDefault="009C6CC6" w:rsidP="00A14465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>Criteria for diagnosi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AA021A0" w14:textId="717E1673" w:rsidR="009C6CC6" w:rsidRPr="00956B6D" w:rsidRDefault="009C6CC6" w:rsidP="00A14465">
            <w:pPr>
              <w:jc w:val="center"/>
              <w:rPr>
                <w:b/>
                <w:bCs/>
                <w:lang w:val="en-US"/>
              </w:rPr>
            </w:pPr>
            <w:r w:rsidRPr="00A73F0B">
              <w:rPr>
                <w:b/>
                <w:bCs/>
                <w:lang w:val="en-US"/>
              </w:rPr>
              <w:t>Mean age of onset</w:t>
            </w:r>
          </w:p>
          <w:p w14:paraId="22F51719" w14:textId="77777777" w:rsidR="009C6CC6" w:rsidRDefault="009C6CC6" w:rsidP="00492E05">
            <w:pPr>
              <w:jc w:val="center"/>
              <w:rPr>
                <w:b/>
                <w:bCs/>
                <w:lang w:val="en-US"/>
              </w:rPr>
            </w:pPr>
            <w:r w:rsidRPr="00956B6D">
              <w:rPr>
                <w:b/>
                <w:bCs/>
                <w:lang w:val="en-US"/>
              </w:rPr>
              <w:t xml:space="preserve">Y:M (range) </w:t>
            </w:r>
          </w:p>
          <w:p w14:paraId="758FBD33" w14:textId="58C16DC1" w:rsidR="009C6CC6" w:rsidRPr="00956B6D" w:rsidRDefault="009C6CC6" w:rsidP="00492E0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ribution subtypes</w:t>
            </w:r>
          </w:p>
        </w:tc>
      </w:tr>
      <w:tr w:rsidR="009C6CC6" w:rsidRPr="00956B6D" w14:paraId="691E6F68" w14:textId="77777777" w:rsidTr="009C6CC6">
        <w:tc>
          <w:tcPr>
            <w:tcW w:w="2694" w:type="dxa"/>
          </w:tcPr>
          <w:p w14:paraId="551B0BE2" w14:textId="705478EA" w:rsidR="009C6CC6" w:rsidRPr="00956B6D" w:rsidRDefault="009C6CC6" w:rsidP="0013426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Buermans</w:t>
            </w:r>
            <w:proofErr w:type="spellEnd"/>
            <w:r>
              <w:rPr>
                <w:lang w:val="en-US"/>
              </w:rPr>
              <w:t xml:space="preserve"> et al., 2019</w:t>
            </w:r>
          </w:p>
        </w:tc>
        <w:tc>
          <w:tcPr>
            <w:tcW w:w="1951" w:type="dxa"/>
          </w:tcPr>
          <w:p w14:paraId="09A3BB97" w14:textId="1DF801F7" w:rsidR="009C6CC6" w:rsidRPr="00956B6D" w:rsidRDefault="009C6CC6" w:rsidP="0013426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1559" w:type="dxa"/>
          </w:tcPr>
          <w:p w14:paraId="69604534" w14:textId="42DD85FD" w:rsidR="009C6CC6" w:rsidRPr="00956B6D" w:rsidRDefault="009C6CC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 </w:t>
            </w:r>
            <w:r w:rsidRPr="00956B6D">
              <w:rPr>
                <w:lang w:val="en-US"/>
              </w:rPr>
              <w:t>[</w:t>
            </w:r>
            <w:r>
              <w:rPr>
                <w:lang w:val="en-US"/>
              </w:rPr>
              <w:t>33</w:t>
            </w:r>
            <w:r w:rsidRPr="00956B6D">
              <w:rPr>
                <w:lang w:val="en-US"/>
              </w:rPr>
              <w:t>]/[</w:t>
            </w:r>
            <w:r>
              <w:rPr>
                <w:lang w:val="en-US"/>
              </w:rPr>
              <w:t>0</w:t>
            </w:r>
            <w:r w:rsidRPr="00956B6D">
              <w:rPr>
                <w:lang w:val="en-US"/>
              </w:rPr>
              <w:t>]</w:t>
            </w:r>
          </w:p>
        </w:tc>
        <w:tc>
          <w:tcPr>
            <w:tcW w:w="1843" w:type="dxa"/>
          </w:tcPr>
          <w:p w14:paraId="6D8A3DE1" w14:textId="5037E258" w:rsidR="009C6CC6" w:rsidRDefault="009C6CC6" w:rsidP="002C1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  <w:r w:rsidRPr="00956B6D">
              <w:rPr>
                <w:lang w:val="en-US"/>
              </w:rPr>
              <w:t>:</w:t>
            </w:r>
            <w:r>
              <w:rPr>
                <w:lang w:val="en-US"/>
              </w:rPr>
              <w:t>0</w:t>
            </w:r>
            <w:r w:rsidRPr="00956B6D">
              <w:rPr>
                <w:lang w:val="en-US"/>
              </w:rPr>
              <w:t xml:space="preserve"> (</w:t>
            </w:r>
            <w:r>
              <w:rPr>
                <w:lang w:val="en-US"/>
              </w:rPr>
              <w:t>19-71</w:t>
            </w:r>
            <w:r w:rsidRPr="00956B6D">
              <w:rPr>
                <w:lang w:val="en-US"/>
              </w:rPr>
              <w:t>)</w:t>
            </w:r>
          </w:p>
          <w:p w14:paraId="2D4BC252" w14:textId="4291C6F3" w:rsidR="009C6CC6" w:rsidRPr="00956B6D" w:rsidRDefault="009C6CC6" w:rsidP="00134265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E6A82E1" w14:textId="1C3B1CFB" w:rsidR="009C6CC6" w:rsidRPr="00956B6D" w:rsidRDefault="009C6CC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956B6D">
              <w:rPr>
                <w:lang w:val="en-US"/>
              </w:rPr>
              <w:t>:</w:t>
            </w:r>
            <w:r>
              <w:rPr>
                <w:lang w:val="en-US"/>
              </w:rPr>
              <w:t>33</w:t>
            </w:r>
          </w:p>
        </w:tc>
        <w:tc>
          <w:tcPr>
            <w:tcW w:w="2976" w:type="dxa"/>
            <w:shd w:val="clear" w:color="auto" w:fill="auto"/>
          </w:tcPr>
          <w:p w14:paraId="672BC954" w14:textId="0D86E37A" w:rsidR="009C6CC6" w:rsidRPr="00956B6D" w:rsidRDefault="009C6CC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tic and MRI analysis</w:t>
            </w:r>
          </w:p>
        </w:tc>
        <w:tc>
          <w:tcPr>
            <w:tcW w:w="2694" w:type="dxa"/>
          </w:tcPr>
          <w:p w14:paraId="000FC47E" w14:textId="77777777" w:rsidR="009C6CC6" w:rsidRDefault="009C6CC6" w:rsidP="002C1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  <w:p w14:paraId="15D78252" w14:textId="7E6D19CB" w:rsidR="009C6CC6" w:rsidRPr="00956B6D" w:rsidRDefault="009C6CC6" w:rsidP="002C1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 Adult</w:t>
            </w:r>
          </w:p>
        </w:tc>
      </w:tr>
      <w:tr w:rsidR="009C6CC6" w:rsidRPr="00956B6D" w14:paraId="0A9858E1" w14:textId="77777777" w:rsidTr="009C6CC6">
        <w:tc>
          <w:tcPr>
            <w:tcW w:w="2694" w:type="dxa"/>
          </w:tcPr>
          <w:p w14:paraId="00664875" w14:textId="1BDBF2AD" w:rsidR="009C6CC6" w:rsidRPr="00956B6D" w:rsidRDefault="009C6CC6" w:rsidP="00134265">
            <w:pPr>
              <w:jc w:val="both"/>
            </w:pPr>
            <w:r>
              <w:t>Cox et al., 2006</w:t>
            </w:r>
          </w:p>
        </w:tc>
        <w:tc>
          <w:tcPr>
            <w:tcW w:w="1951" w:type="dxa"/>
          </w:tcPr>
          <w:p w14:paraId="6EF650F2" w14:textId="398F6811" w:rsidR="009C6CC6" w:rsidRPr="00956B6D" w:rsidRDefault="009C6CC6" w:rsidP="00134265">
            <w:pPr>
              <w:jc w:val="both"/>
            </w:pPr>
            <w:r>
              <w:t>Cross-sectional</w:t>
            </w:r>
          </w:p>
        </w:tc>
        <w:tc>
          <w:tcPr>
            <w:tcW w:w="1559" w:type="dxa"/>
          </w:tcPr>
          <w:p w14:paraId="7A8C46B4" w14:textId="21CF4CFE" w:rsidR="009C6CC6" w:rsidRPr="00956B6D" w:rsidRDefault="009C6CC6" w:rsidP="00160EAB">
            <w:pPr>
              <w:jc w:val="center"/>
            </w:pPr>
            <w:r>
              <w:t>52 [52]/[0]</w:t>
            </w:r>
          </w:p>
        </w:tc>
        <w:tc>
          <w:tcPr>
            <w:tcW w:w="1843" w:type="dxa"/>
          </w:tcPr>
          <w:p w14:paraId="72815A1A" w14:textId="1C3AAF57" w:rsidR="009C6CC6" w:rsidRPr="00956B6D" w:rsidRDefault="009C6CC6" w:rsidP="00134265">
            <w:pPr>
              <w:jc w:val="center"/>
              <w:rPr>
                <w:highlight w:val="yellow"/>
              </w:rPr>
            </w:pPr>
            <w:r w:rsidRPr="00160EAB">
              <w:t>6:7 (</w:t>
            </w:r>
            <w:r>
              <w:t>2:1-14.6</w:t>
            </w:r>
            <w:r w:rsidRPr="00160EAB">
              <w:t>)</w:t>
            </w:r>
          </w:p>
        </w:tc>
        <w:tc>
          <w:tcPr>
            <w:tcW w:w="1843" w:type="dxa"/>
          </w:tcPr>
          <w:p w14:paraId="676A9B3E" w14:textId="6F9A52CD" w:rsidR="009C6CC6" w:rsidRPr="00956B6D" w:rsidRDefault="009C6CC6" w:rsidP="00A50D87">
            <w:pPr>
              <w:jc w:val="center"/>
              <w:rPr>
                <w:highlight w:val="yellow"/>
              </w:rPr>
            </w:pPr>
            <w:r w:rsidRPr="00160EAB">
              <w:t>0:52</w:t>
            </w:r>
          </w:p>
        </w:tc>
        <w:tc>
          <w:tcPr>
            <w:tcW w:w="2976" w:type="dxa"/>
          </w:tcPr>
          <w:p w14:paraId="7FD286D7" w14:textId="327933B5" w:rsidR="009C6CC6" w:rsidRPr="00956B6D" w:rsidRDefault="009C6CC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tic and MRI analysis</w:t>
            </w:r>
          </w:p>
        </w:tc>
        <w:tc>
          <w:tcPr>
            <w:tcW w:w="2694" w:type="dxa"/>
          </w:tcPr>
          <w:p w14:paraId="0C05F3B2" w14:textId="77777777" w:rsidR="009C6CC6" w:rsidRPr="00160EAB" w:rsidRDefault="009C6CC6" w:rsidP="00A50D87">
            <w:pPr>
              <w:jc w:val="center"/>
            </w:pPr>
            <w:r w:rsidRPr="00160EAB">
              <w:t>NR</w:t>
            </w:r>
          </w:p>
          <w:p w14:paraId="4A8BE6D5" w14:textId="1CF915E2" w:rsidR="009C6CC6" w:rsidRPr="00956B6D" w:rsidRDefault="009C6CC6" w:rsidP="00A50D87">
            <w:pPr>
              <w:jc w:val="center"/>
              <w:rPr>
                <w:highlight w:val="yellow"/>
              </w:rPr>
            </w:pPr>
            <w:r>
              <w:t xml:space="preserve">52 </w:t>
            </w:r>
            <w:r w:rsidRPr="00CC2749">
              <w:rPr>
                <w:lang w:val="en-US"/>
              </w:rPr>
              <w:t>Childhood</w:t>
            </w:r>
            <w:r>
              <w:rPr>
                <w:lang w:val="en-US"/>
              </w:rPr>
              <w:t xml:space="preserve"> Cerebral</w:t>
            </w:r>
          </w:p>
        </w:tc>
      </w:tr>
      <w:tr w:rsidR="009C6CC6" w:rsidRPr="00956B6D" w14:paraId="35B85A88" w14:textId="77777777" w:rsidTr="009C6CC6">
        <w:tc>
          <w:tcPr>
            <w:tcW w:w="2694" w:type="dxa"/>
          </w:tcPr>
          <w:p w14:paraId="6DA02F04" w14:textId="2FCB4569" w:rsidR="009C6CC6" w:rsidRPr="00956B6D" w:rsidRDefault="009C6CC6" w:rsidP="00134265">
            <w:pPr>
              <w:jc w:val="both"/>
              <w:rPr>
                <w:lang w:val="en-US"/>
              </w:rPr>
            </w:pPr>
            <w:proofErr w:type="spellStart"/>
            <w:r w:rsidRPr="007F3AEA">
              <w:rPr>
                <w:lang w:val="en-US"/>
              </w:rPr>
              <w:t>Furushima</w:t>
            </w:r>
            <w:proofErr w:type="spellEnd"/>
            <w:r w:rsidRPr="007F3AEA">
              <w:rPr>
                <w:lang w:val="en-US"/>
              </w:rPr>
              <w:t xml:space="preserve"> et al., 2009</w:t>
            </w:r>
          </w:p>
        </w:tc>
        <w:tc>
          <w:tcPr>
            <w:tcW w:w="1951" w:type="dxa"/>
          </w:tcPr>
          <w:p w14:paraId="3538AFE1" w14:textId="33159AB1" w:rsidR="009C6CC6" w:rsidRPr="00956B6D" w:rsidRDefault="009C6CC6" w:rsidP="0013426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ongitudinal</w:t>
            </w:r>
          </w:p>
        </w:tc>
        <w:tc>
          <w:tcPr>
            <w:tcW w:w="1559" w:type="dxa"/>
          </w:tcPr>
          <w:p w14:paraId="5AC0154A" w14:textId="4E798D96" w:rsidR="009C6CC6" w:rsidRPr="00956B6D" w:rsidRDefault="009C6CC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[6]/[22]</w:t>
            </w:r>
          </w:p>
        </w:tc>
        <w:tc>
          <w:tcPr>
            <w:tcW w:w="1843" w:type="dxa"/>
          </w:tcPr>
          <w:p w14:paraId="15FDADD3" w14:textId="4F52E242" w:rsidR="009C6CC6" w:rsidRPr="00956B6D" w:rsidRDefault="009C6CC6" w:rsidP="002C17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:9 (6:3-14:8)</w:t>
            </w:r>
          </w:p>
        </w:tc>
        <w:tc>
          <w:tcPr>
            <w:tcW w:w="1843" w:type="dxa"/>
          </w:tcPr>
          <w:p w14:paraId="40022762" w14:textId="2767D634" w:rsidR="009C6CC6" w:rsidRPr="00956B6D" w:rsidRDefault="009C6CC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:6</w:t>
            </w:r>
          </w:p>
        </w:tc>
        <w:tc>
          <w:tcPr>
            <w:tcW w:w="2976" w:type="dxa"/>
          </w:tcPr>
          <w:p w14:paraId="2DADA921" w14:textId="54C64103" w:rsidR="009C6CC6" w:rsidRPr="00956B6D" w:rsidRDefault="009C6CC6" w:rsidP="006A3B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tic and MRI analysis</w:t>
            </w:r>
          </w:p>
        </w:tc>
        <w:tc>
          <w:tcPr>
            <w:tcW w:w="2694" w:type="dxa"/>
          </w:tcPr>
          <w:p w14:paraId="60011D78" w14:textId="77777777" w:rsidR="009C6CC6" w:rsidRDefault="009C6CC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  <w:p w14:paraId="7A3E183F" w14:textId="15F006DD" w:rsidR="009C6CC6" w:rsidRPr="00956B6D" w:rsidRDefault="009C6CC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Childhood Cerebral</w:t>
            </w:r>
          </w:p>
        </w:tc>
      </w:tr>
      <w:tr w:rsidR="009C6CC6" w:rsidRPr="00956B6D" w14:paraId="0D5A46A7" w14:textId="77777777" w:rsidTr="009C6CC6">
        <w:tc>
          <w:tcPr>
            <w:tcW w:w="2694" w:type="dxa"/>
          </w:tcPr>
          <w:p w14:paraId="43F9B470" w14:textId="127B0BE8" w:rsidR="009C6CC6" w:rsidRPr="00956B6D" w:rsidRDefault="009C6CC6" w:rsidP="0013426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Kaga</w:t>
            </w:r>
            <w:proofErr w:type="spellEnd"/>
            <w:r>
              <w:rPr>
                <w:lang w:val="en-US"/>
              </w:rPr>
              <w:t xml:space="preserve"> et al., 2009</w:t>
            </w:r>
          </w:p>
        </w:tc>
        <w:tc>
          <w:tcPr>
            <w:tcW w:w="1951" w:type="dxa"/>
          </w:tcPr>
          <w:p w14:paraId="5D8C15E3" w14:textId="0079BE9B" w:rsidR="009C6CC6" w:rsidRPr="00956B6D" w:rsidRDefault="009C6CC6" w:rsidP="0013426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</w:tc>
        <w:tc>
          <w:tcPr>
            <w:tcW w:w="1559" w:type="dxa"/>
          </w:tcPr>
          <w:p w14:paraId="62308E96" w14:textId="4B519121" w:rsidR="009C6CC6" w:rsidRPr="00956B6D" w:rsidRDefault="009C6CC6" w:rsidP="00134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[8]/[22]</w:t>
            </w:r>
          </w:p>
        </w:tc>
        <w:tc>
          <w:tcPr>
            <w:tcW w:w="1843" w:type="dxa"/>
            <w:shd w:val="clear" w:color="auto" w:fill="auto"/>
          </w:tcPr>
          <w:p w14:paraId="7BDB0A9F" w14:textId="48FB0054" w:rsidR="009C6CC6" w:rsidRPr="00956B6D" w:rsidRDefault="009C6CC6" w:rsidP="00134265">
            <w:pPr>
              <w:jc w:val="center"/>
              <w:rPr>
                <w:highlight w:val="yellow"/>
                <w:lang w:val="en-US"/>
              </w:rPr>
            </w:pPr>
            <w:r w:rsidRPr="00A35E9F">
              <w:rPr>
                <w:lang w:val="en-US"/>
              </w:rPr>
              <w:t>9:1 (3:11-14:7)</w:t>
            </w:r>
          </w:p>
        </w:tc>
        <w:tc>
          <w:tcPr>
            <w:tcW w:w="1843" w:type="dxa"/>
          </w:tcPr>
          <w:p w14:paraId="1D3378D0" w14:textId="7AB26B04" w:rsidR="009C6CC6" w:rsidRPr="001B7C3A" w:rsidRDefault="009C6CC6" w:rsidP="00A50D87">
            <w:pPr>
              <w:jc w:val="center"/>
              <w:rPr>
                <w:lang w:val="en-US"/>
              </w:rPr>
            </w:pPr>
            <w:r w:rsidRPr="001B7C3A">
              <w:rPr>
                <w:lang w:val="en-US"/>
              </w:rPr>
              <w:t>0:8</w:t>
            </w:r>
          </w:p>
        </w:tc>
        <w:tc>
          <w:tcPr>
            <w:tcW w:w="2976" w:type="dxa"/>
          </w:tcPr>
          <w:p w14:paraId="5AAE9190" w14:textId="5630C563" w:rsidR="009C6CC6" w:rsidRPr="001B7C3A" w:rsidRDefault="009C6CC6" w:rsidP="001B7C3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tic and VLFCA analysis</w:t>
            </w:r>
          </w:p>
        </w:tc>
        <w:tc>
          <w:tcPr>
            <w:tcW w:w="2694" w:type="dxa"/>
          </w:tcPr>
          <w:p w14:paraId="1F8DA4EA" w14:textId="77777777" w:rsidR="009C6CC6" w:rsidRPr="001B7C3A" w:rsidRDefault="009C6CC6" w:rsidP="00A50D87">
            <w:pPr>
              <w:jc w:val="center"/>
              <w:rPr>
                <w:lang w:val="en-US"/>
              </w:rPr>
            </w:pPr>
            <w:r w:rsidRPr="001B7C3A">
              <w:rPr>
                <w:lang w:val="en-US"/>
              </w:rPr>
              <w:t>NR</w:t>
            </w:r>
          </w:p>
          <w:p w14:paraId="76131E85" w14:textId="15348FD8" w:rsidR="009C6CC6" w:rsidRPr="001B7C3A" w:rsidRDefault="009C6CC6" w:rsidP="00A50D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Childhood Cerebral</w:t>
            </w:r>
          </w:p>
        </w:tc>
      </w:tr>
      <w:tr w:rsidR="009C6CC6" w:rsidRPr="005C4D06" w14:paraId="178DFE76" w14:textId="77777777" w:rsidTr="009C6CC6">
        <w:tc>
          <w:tcPr>
            <w:tcW w:w="2694" w:type="dxa"/>
          </w:tcPr>
          <w:p w14:paraId="1FB21EA2" w14:textId="5DE8186E" w:rsidR="009C6CC6" w:rsidRPr="00CC2749" w:rsidRDefault="009C6CC6" w:rsidP="00CC2749">
            <w:r w:rsidRPr="00660807">
              <w:t>Cable et al., 2011; Pierson et al</w:t>
            </w:r>
            <w:r>
              <w:t>., 2008</w:t>
            </w:r>
          </w:p>
        </w:tc>
        <w:tc>
          <w:tcPr>
            <w:tcW w:w="1951" w:type="dxa"/>
          </w:tcPr>
          <w:p w14:paraId="0F4DF2B0" w14:textId="629ABCA5" w:rsidR="009C6CC6" w:rsidRPr="00CC2749" w:rsidRDefault="009C6CC6" w:rsidP="00134265">
            <w:pPr>
              <w:jc w:val="both"/>
            </w:pPr>
            <w:r w:rsidRPr="00A73F0B">
              <w:t>Cross-sectional</w:t>
            </w:r>
          </w:p>
        </w:tc>
        <w:tc>
          <w:tcPr>
            <w:tcW w:w="1559" w:type="dxa"/>
          </w:tcPr>
          <w:p w14:paraId="3C640881" w14:textId="3D40990C" w:rsidR="009C6CC6" w:rsidRPr="00CC2749" w:rsidRDefault="009C6CC6" w:rsidP="00134265">
            <w:pPr>
              <w:jc w:val="center"/>
            </w:pPr>
            <w:r>
              <w:t>2 [2]/[0]</w:t>
            </w:r>
          </w:p>
        </w:tc>
        <w:tc>
          <w:tcPr>
            <w:tcW w:w="1843" w:type="dxa"/>
          </w:tcPr>
          <w:p w14:paraId="3D31228F" w14:textId="77346316" w:rsidR="009C6CC6" w:rsidRPr="00D50A93" w:rsidRDefault="009C6CC6" w:rsidP="00CC2749">
            <w:pPr>
              <w:jc w:val="center"/>
            </w:pPr>
            <w:r w:rsidRPr="00D50A93">
              <w:t xml:space="preserve">Patient 1: 6:NR </w:t>
            </w:r>
          </w:p>
          <w:p w14:paraId="64A70A0A" w14:textId="0229021C" w:rsidR="009C6CC6" w:rsidRPr="00D50A93" w:rsidRDefault="009C6CC6" w:rsidP="00D50A93">
            <w:pPr>
              <w:jc w:val="center"/>
            </w:pPr>
            <w:r w:rsidRPr="00D50A93">
              <w:t>Patient 2: 4:NR</w:t>
            </w:r>
            <w:r>
              <w:t xml:space="preserve"> </w:t>
            </w:r>
          </w:p>
        </w:tc>
        <w:tc>
          <w:tcPr>
            <w:tcW w:w="1843" w:type="dxa"/>
          </w:tcPr>
          <w:p w14:paraId="24292DFF" w14:textId="77777777" w:rsidR="009C6CC6" w:rsidRPr="00D50A93" w:rsidRDefault="009C6CC6" w:rsidP="00A50D87">
            <w:pPr>
              <w:jc w:val="center"/>
            </w:pPr>
            <w:r w:rsidRPr="00D50A93">
              <w:t>Patient 1: Male</w:t>
            </w:r>
          </w:p>
          <w:p w14:paraId="7738FEEA" w14:textId="08E00C5E" w:rsidR="009C6CC6" w:rsidRPr="00D50A93" w:rsidRDefault="009C6CC6" w:rsidP="00A50D87">
            <w:pPr>
              <w:jc w:val="center"/>
              <w:rPr>
                <w:highlight w:val="yellow"/>
              </w:rPr>
            </w:pPr>
            <w:r w:rsidRPr="00D50A93">
              <w:t>Patient 2: Female</w:t>
            </w:r>
          </w:p>
        </w:tc>
        <w:tc>
          <w:tcPr>
            <w:tcW w:w="2976" w:type="dxa"/>
          </w:tcPr>
          <w:p w14:paraId="60985CAE" w14:textId="3C3D7FBB" w:rsidR="009C6CC6" w:rsidRPr="0030192E" w:rsidRDefault="009C6CC6" w:rsidP="003019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RI and urine </w:t>
            </w:r>
            <w:proofErr w:type="spellStart"/>
            <w:r>
              <w:rPr>
                <w:lang w:val="en-US"/>
              </w:rPr>
              <w:t>sulfatide</w:t>
            </w:r>
            <w:proofErr w:type="spellEnd"/>
            <w:r>
              <w:rPr>
                <w:lang w:val="en-US"/>
              </w:rPr>
              <w:t xml:space="preserve"> analysis</w:t>
            </w:r>
          </w:p>
        </w:tc>
        <w:tc>
          <w:tcPr>
            <w:tcW w:w="2694" w:type="dxa"/>
          </w:tcPr>
          <w:p w14:paraId="6355DE75" w14:textId="4491152E" w:rsidR="009C6CC6" w:rsidRPr="00037DA0" w:rsidRDefault="009C6CC6" w:rsidP="0030192E">
            <w:pPr>
              <w:jc w:val="center"/>
              <w:rPr>
                <w:lang w:val="en-US"/>
              </w:rPr>
            </w:pPr>
            <w:r w:rsidRPr="00037DA0">
              <w:rPr>
                <w:lang w:val="en-US"/>
              </w:rPr>
              <w:t>Patient 1: 6:NR</w:t>
            </w:r>
          </w:p>
          <w:p w14:paraId="202E2D36" w14:textId="77777777" w:rsidR="009C6CC6" w:rsidRPr="00037DA0" w:rsidRDefault="009C6CC6" w:rsidP="0030192E">
            <w:pPr>
              <w:jc w:val="center"/>
              <w:rPr>
                <w:lang w:val="en-US"/>
              </w:rPr>
            </w:pPr>
            <w:r w:rsidRPr="00037DA0">
              <w:rPr>
                <w:lang w:val="en-US"/>
              </w:rPr>
              <w:t>Patient 2: 4:NR</w:t>
            </w:r>
          </w:p>
          <w:p w14:paraId="50285AD9" w14:textId="17C8B0FE" w:rsidR="009C6CC6" w:rsidRPr="00037DA0" w:rsidRDefault="009C6CC6" w:rsidP="0030192E">
            <w:pPr>
              <w:jc w:val="center"/>
              <w:rPr>
                <w:highlight w:val="yellow"/>
                <w:lang w:val="en-US"/>
              </w:rPr>
            </w:pPr>
            <w:r w:rsidRPr="00A73F0B">
              <w:rPr>
                <w:lang w:val="en-US"/>
              </w:rPr>
              <w:t>Juvenile</w:t>
            </w:r>
          </w:p>
        </w:tc>
      </w:tr>
      <w:tr w:rsidR="009C6CC6" w:rsidRPr="00037DA0" w14:paraId="319B6E0D" w14:textId="77777777" w:rsidTr="009C6CC6">
        <w:tc>
          <w:tcPr>
            <w:tcW w:w="2694" w:type="dxa"/>
          </w:tcPr>
          <w:p w14:paraId="361B403B" w14:textId="42523E8F" w:rsidR="009C6CC6" w:rsidRPr="00660807" w:rsidRDefault="009C6CC6" w:rsidP="00CC2749">
            <w:r>
              <w:t>Videbaek et al., 2021</w:t>
            </w:r>
          </w:p>
        </w:tc>
        <w:tc>
          <w:tcPr>
            <w:tcW w:w="1951" w:type="dxa"/>
          </w:tcPr>
          <w:p w14:paraId="4E7BD7DF" w14:textId="62480AA3" w:rsidR="009C6CC6" w:rsidRPr="00B952C5" w:rsidRDefault="009C6CC6" w:rsidP="00134265">
            <w:pPr>
              <w:jc w:val="both"/>
              <w:rPr>
                <w:highlight w:val="yellow"/>
              </w:rPr>
            </w:pPr>
            <w:r w:rsidRPr="00A73F0B">
              <w:t xml:space="preserve">Longitudinal </w:t>
            </w:r>
          </w:p>
        </w:tc>
        <w:tc>
          <w:tcPr>
            <w:tcW w:w="1559" w:type="dxa"/>
          </w:tcPr>
          <w:p w14:paraId="001567F2" w14:textId="1A36F6D7" w:rsidR="009C6CC6" w:rsidRDefault="009C6CC6" w:rsidP="00134265">
            <w:pPr>
              <w:jc w:val="center"/>
            </w:pPr>
            <w:r>
              <w:t>1 [1]/[0]</w:t>
            </w:r>
          </w:p>
        </w:tc>
        <w:tc>
          <w:tcPr>
            <w:tcW w:w="1843" w:type="dxa"/>
          </w:tcPr>
          <w:p w14:paraId="504171E6" w14:textId="42ACB8A5" w:rsidR="009C6CC6" w:rsidRPr="00D50A93" w:rsidRDefault="009C6CC6" w:rsidP="00CC2749">
            <w:pPr>
              <w:jc w:val="center"/>
            </w:pPr>
            <w:r>
              <w:t xml:space="preserve">17:5 </w:t>
            </w:r>
          </w:p>
        </w:tc>
        <w:tc>
          <w:tcPr>
            <w:tcW w:w="1843" w:type="dxa"/>
          </w:tcPr>
          <w:p w14:paraId="79BB6D3A" w14:textId="38016FBC" w:rsidR="009C6CC6" w:rsidRPr="00D50A93" w:rsidRDefault="009C6CC6" w:rsidP="00A50D87">
            <w:pPr>
              <w:jc w:val="center"/>
            </w:pPr>
            <w:r>
              <w:t>Male</w:t>
            </w:r>
          </w:p>
        </w:tc>
        <w:tc>
          <w:tcPr>
            <w:tcW w:w="2976" w:type="dxa"/>
          </w:tcPr>
          <w:p w14:paraId="265A4E65" w14:textId="61565BAB" w:rsidR="009C6CC6" w:rsidRDefault="009C6CC6" w:rsidP="003019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RI analysis; Neuropsychological assessment; ARSA deficiency; Genetic analysis</w:t>
            </w:r>
          </w:p>
        </w:tc>
        <w:tc>
          <w:tcPr>
            <w:tcW w:w="2694" w:type="dxa"/>
          </w:tcPr>
          <w:p w14:paraId="384C7BC0" w14:textId="77777777" w:rsidR="009C6CC6" w:rsidRDefault="009C6CC6" w:rsidP="003019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  <w:p w14:paraId="717E4A23" w14:textId="185895C7" w:rsidR="009C6CC6" w:rsidRPr="00037DA0" w:rsidRDefault="009C6CC6" w:rsidP="003019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</w:tr>
    </w:tbl>
    <w:p w14:paraId="3FC93A72" w14:textId="77777777" w:rsidR="00D50A93" w:rsidRPr="00037DA0" w:rsidRDefault="00D50A93" w:rsidP="008E208E">
      <w:pPr>
        <w:ind w:left="-851"/>
        <w:rPr>
          <w:i/>
          <w:iCs/>
          <w:lang w:val="en-US"/>
        </w:rPr>
      </w:pPr>
    </w:p>
    <w:p w14:paraId="57D809D2" w14:textId="70A22357" w:rsidR="00134265" w:rsidRPr="00956B6D" w:rsidRDefault="00944EFC" w:rsidP="008E208E">
      <w:pPr>
        <w:ind w:left="-851"/>
        <w:rPr>
          <w:lang w:val="en-US"/>
        </w:rPr>
      </w:pPr>
      <w:proofErr w:type="gramStart"/>
      <w:r w:rsidRPr="00956B6D">
        <w:rPr>
          <w:i/>
          <w:iCs/>
          <w:lang w:val="en-US"/>
        </w:rPr>
        <w:t>Notes.</w:t>
      </w:r>
      <w:proofErr w:type="gramEnd"/>
      <w:r w:rsidRPr="00956B6D">
        <w:rPr>
          <w:i/>
          <w:iCs/>
          <w:lang w:val="en-US"/>
        </w:rPr>
        <w:t xml:space="preserve"> </w:t>
      </w:r>
      <w:r w:rsidR="005C64DE" w:rsidRPr="00956B6D">
        <w:rPr>
          <w:i/>
          <w:iCs/>
          <w:lang w:val="en-US"/>
        </w:rPr>
        <w:t xml:space="preserve">N </w:t>
      </w:r>
      <w:r w:rsidR="005C64DE" w:rsidRPr="00956B6D">
        <w:rPr>
          <w:lang w:val="en-US"/>
        </w:rPr>
        <w:t>Sample size</w:t>
      </w:r>
      <w:r w:rsidR="005C64DE" w:rsidRPr="00956B6D">
        <w:rPr>
          <w:i/>
          <w:iCs/>
          <w:lang w:val="en-US"/>
        </w:rPr>
        <w:t xml:space="preserve">, </w:t>
      </w:r>
      <w:r w:rsidRPr="00956B6D">
        <w:rPr>
          <w:i/>
          <w:iCs/>
          <w:lang w:val="en-US"/>
        </w:rPr>
        <w:t xml:space="preserve">P </w:t>
      </w:r>
      <w:r w:rsidRPr="00956B6D">
        <w:rPr>
          <w:lang w:val="en-US"/>
        </w:rPr>
        <w:t xml:space="preserve">Patients, </w:t>
      </w:r>
      <w:r w:rsidRPr="00956B6D">
        <w:rPr>
          <w:i/>
          <w:iCs/>
          <w:lang w:val="en-US"/>
        </w:rPr>
        <w:t>C</w:t>
      </w:r>
      <w:r w:rsidRPr="00956B6D">
        <w:rPr>
          <w:lang w:val="en-US"/>
        </w:rPr>
        <w:t xml:space="preserve"> Control subjects, </w:t>
      </w:r>
      <w:r w:rsidRPr="00956B6D">
        <w:rPr>
          <w:i/>
          <w:iCs/>
          <w:lang w:val="en-US"/>
        </w:rPr>
        <w:t xml:space="preserve">Y </w:t>
      </w:r>
      <w:r w:rsidRPr="00956B6D">
        <w:rPr>
          <w:lang w:val="en-US"/>
        </w:rPr>
        <w:t>Years</w:t>
      </w:r>
      <w:r w:rsidRPr="00956B6D">
        <w:rPr>
          <w:i/>
          <w:iCs/>
          <w:lang w:val="en-US"/>
        </w:rPr>
        <w:t xml:space="preserve">, M </w:t>
      </w:r>
      <w:r w:rsidRPr="00956B6D">
        <w:rPr>
          <w:lang w:val="en-US"/>
        </w:rPr>
        <w:t>Months</w:t>
      </w:r>
      <w:r w:rsidRPr="00956B6D">
        <w:rPr>
          <w:i/>
          <w:iCs/>
          <w:lang w:val="en-US"/>
        </w:rPr>
        <w:t xml:space="preserve">, F </w:t>
      </w:r>
      <w:r w:rsidRPr="00956B6D">
        <w:rPr>
          <w:lang w:val="en-US"/>
        </w:rPr>
        <w:t>Female</w:t>
      </w:r>
      <w:r w:rsidRPr="00956B6D">
        <w:rPr>
          <w:i/>
          <w:iCs/>
          <w:lang w:val="en-US"/>
        </w:rPr>
        <w:t xml:space="preserve">, M </w:t>
      </w:r>
      <w:r w:rsidRPr="00956B6D">
        <w:rPr>
          <w:lang w:val="en-US"/>
        </w:rPr>
        <w:t>Male</w:t>
      </w:r>
      <w:r w:rsidR="005C64DE" w:rsidRPr="00956B6D">
        <w:rPr>
          <w:lang w:val="en-US"/>
        </w:rPr>
        <w:t xml:space="preserve">, </w:t>
      </w:r>
      <w:proofErr w:type="gramStart"/>
      <w:r w:rsidR="005C64DE" w:rsidRPr="00956B6D">
        <w:rPr>
          <w:i/>
          <w:iCs/>
          <w:lang w:val="en-US"/>
        </w:rPr>
        <w:t>NR</w:t>
      </w:r>
      <w:proofErr w:type="gramEnd"/>
      <w:r w:rsidR="005C64DE" w:rsidRPr="00956B6D">
        <w:rPr>
          <w:i/>
          <w:iCs/>
          <w:lang w:val="en-US"/>
        </w:rPr>
        <w:t xml:space="preserve"> </w:t>
      </w:r>
      <w:r w:rsidR="005C64DE" w:rsidRPr="00956B6D">
        <w:rPr>
          <w:lang w:val="en-US"/>
        </w:rPr>
        <w:t>Not reported,</w:t>
      </w:r>
      <w:r w:rsidR="00495D0B">
        <w:rPr>
          <w:lang w:val="en-US"/>
        </w:rPr>
        <w:t xml:space="preserve"> </w:t>
      </w:r>
      <w:r w:rsidR="002C19A5" w:rsidRPr="002C19A5">
        <w:rPr>
          <w:i/>
          <w:iCs/>
          <w:lang w:val="en-US"/>
        </w:rPr>
        <w:t>SD</w:t>
      </w:r>
      <w:r w:rsidR="002C19A5">
        <w:rPr>
          <w:lang w:val="en-US"/>
        </w:rPr>
        <w:t xml:space="preserve"> Standard Deviation, </w:t>
      </w:r>
      <w:r w:rsidR="005C64DE" w:rsidRPr="00956B6D">
        <w:rPr>
          <w:i/>
          <w:iCs/>
          <w:lang w:val="en-US"/>
        </w:rPr>
        <w:t>VLCFA</w:t>
      </w:r>
      <w:r w:rsidR="005C64DE" w:rsidRPr="00956B6D">
        <w:rPr>
          <w:lang w:val="en-US"/>
        </w:rPr>
        <w:t xml:space="preserve"> Very </w:t>
      </w:r>
      <w:r w:rsidR="00B952C5">
        <w:rPr>
          <w:lang w:val="en-US"/>
        </w:rPr>
        <w:t>L</w:t>
      </w:r>
      <w:r w:rsidR="005C64DE" w:rsidRPr="00956B6D">
        <w:rPr>
          <w:lang w:val="en-US"/>
        </w:rPr>
        <w:t xml:space="preserve">ong </w:t>
      </w:r>
      <w:r w:rsidR="00B952C5">
        <w:rPr>
          <w:lang w:val="en-US"/>
        </w:rPr>
        <w:t>C</w:t>
      </w:r>
      <w:r w:rsidR="005C64DE" w:rsidRPr="00956B6D">
        <w:rPr>
          <w:lang w:val="en-US"/>
        </w:rPr>
        <w:t xml:space="preserve">hain </w:t>
      </w:r>
      <w:r w:rsidR="00B952C5">
        <w:rPr>
          <w:lang w:val="en-US"/>
        </w:rPr>
        <w:t>F</w:t>
      </w:r>
      <w:r w:rsidR="005C64DE" w:rsidRPr="00956B6D">
        <w:rPr>
          <w:lang w:val="en-US"/>
        </w:rPr>
        <w:t xml:space="preserve">atty </w:t>
      </w:r>
      <w:r w:rsidR="00B952C5">
        <w:rPr>
          <w:lang w:val="en-US"/>
        </w:rPr>
        <w:t>A</w:t>
      </w:r>
      <w:r w:rsidR="005C64DE" w:rsidRPr="00956B6D">
        <w:rPr>
          <w:lang w:val="en-US"/>
        </w:rPr>
        <w:t>cids</w:t>
      </w:r>
      <w:r w:rsidR="008E208E">
        <w:rPr>
          <w:lang w:val="en-US"/>
        </w:rPr>
        <w:t>.</w:t>
      </w:r>
    </w:p>
    <w:sectPr w:rsidR="00134265" w:rsidRPr="00956B6D" w:rsidSect="00956B6D">
      <w:pgSz w:w="16838" w:h="11906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32F"/>
    <w:rsid w:val="00031FEE"/>
    <w:rsid w:val="00037DA0"/>
    <w:rsid w:val="000A2378"/>
    <w:rsid w:val="000A3E13"/>
    <w:rsid w:val="00130525"/>
    <w:rsid w:val="00134265"/>
    <w:rsid w:val="001458A7"/>
    <w:rsid w:val="00160EAB"/>
    <w:rsid w:val="001A5861"/>
    <w:rsid w:val="001A71D9"/>
    <w:rsid w:val="001B7C3A"/>
    <w:rsid w:val="00225B02"/>
    <w:rsid w:val="00287215"/>
    <w:rsid w:val="002C17B9"/>
    <w:rsid w:val="002C19A5"/>
    <w:rsid w:val="002E474D"/>
    <w:rsid w:val="0030192E"/>
    <w:rsid w:val="0033337E"/>
    <w:rsid w:val="0037566A"/>
    <w:rsid w:val="003D15B1"/>
    <w:rsid w:val="003F0699"/>
    <w:rsid w:val="004656C4"/>
    <w:rsid w:val="00476272"/>
    <w:rsid w:val="004853F3"/>
    <w:rsid w:val="00492E05"/>
    <w:rsid w:val="00495D0B"/>
    <w:rsid w:val="004C65C5"/>
    <w:rsid w:val="004C7381"/>
    <w:rsid w:val="004E10E2"/>
    <w:rsid w:val="004F2898"/>
    <w:rsid w:val="00505539"/>
    <w:rsid w:val="00506189"/>
    <w:rsid w:val="005147C8"/>
    <w:rsid w:val="00566253"/>
    <w:rsid w:val="00572932"/>
    <w:rsid w:val="005B2AF3"/>
    <w:rsid w:val="005C4D06"/>
    <w:rsid w:val="005C64DE"/>
    <w:rsid w:val="005D0A29"/>
    <w:rsid w:val="005E4B36"/>
    <w:rsid w:val="0060042B"/>
    <w:rsid w:val="00611CA3"/>
    <w:rsid w:val="00643654"/>
    <w:rsid w:val="006600E9"/>
    <w:rsid w:val="00692A61"/>
    <w:rsid w:val="006A3BA3"/>
    <w:rsid w:val="006E1286"/>
    <w:rsid w:val="006E5CAC"/>
    <w:rsid w:val="006E7586"/>
    <w:rsid w:val="006F65B4"/>
    <w:rsid w:val="007934F0"/>
    <w:rsid w:val="007A04B3"/>
    <w:rsid w:val="007D0955"/>
    <w:rsid w:val="007F3AEA"/>
    <w:rsid w:val="00821CCF"/>
    <w:rsid w:val="00821D64"/>
    <w:rsid w:val="00840A00"/>
    <w:rsid w:val="008863A8"/>
    <w:rsid w:val="00895174"/>
    <w:rsid w:val="008A3BCC"/>
    <w:rsid w:val="008E208E"/>
    <w:rsid w:val="008E586A"/>
    <w:rsid w:val="008F06C3"/>
    <w:rsid w:val="009037BD"/>
    <w:rsid w:val="009060E8"/>
    <w:rsid w:val="00915C38"/>
    <w:rsid w:val="00931909"/>
    <w:rsid w:val="009421FC"/>
    <w:rsid w:val="00944185"/>
    <w:rsid w:val="00944EFC"/>
    <w:rsid w:val="00956B6D"/>
    <w:rsid w:val="00960A5C"/>
    <w:rsid w:val="009B60D0"/>
    <w:rsid w:val="009C6CC6"/>
    <w:rsid w:val="00A14465"/>
    <w:rsid w:val="00A35E9F"/>
    <w:rsid w:val="00A50D87"/>
    <w:rsid w:val="00A73F0B"/>
    <w:rsid w:val="00A8132F"/>
    <w:rsid w:val="00AA11FE"/>
    <w:rsid w:val="00AD3036"/>
    <w:rsid w:val="00B05261"/>
    <w:rsid w:val="00B3040A"/>
    <w:rsid w:val="00B41DC8"/>
    <w:rsid w:val="00B42813"/>
    <w:rsid w:val="00B43EE6"/>
    <w:rsid w:val="00B64241"/>
    <w:rsid w:val="00B64EEA"/>
    <w:rsid w:val="00B952C5"/>
    <w:rsid w:val="00BA777A"/>
    <w:rsid w:val="00BB0BD6"/>
    <w:rsid w:val="00C03642"/>
    <w:rsid w:val="00C07A95"/>
    <w:rsid w:val="00C120CE"/>
    <w:rsid w:val="00C55D8C"/>
    <w:rsid w:val="00C64026"/>
    <w:rsid w:val="00CB6D40"/>
    <w:rsid w:val="00CC2749"/>
    <w:rsid w:val="00CE3D77"/>
    <w:rsid w:val="00CF0BFA"/>
    <w:rsid w:val="00D0760A"/>
    <w:rsid w:val="00D477BE"/>
    <w:rsid w:val="00D50A93"/>
    <w:rsid w:val="00D530B5"/>
    <w:rsid w:val="00D66FC4"/>
    <w:rsid w:val="00D67119"/>
    <w:rsid w:val="00D72549"/>
    <w:rsid w:val="00D96813"/>
    <w:rsid w:val="00DB096F"/>
    <w:rsid w:val="00DC4E5D"/>
    <w:rsid w:val="00DF6498"/>
    <w:rsid w:val="00E1684F"/>
    <w:rsid w:val="00E366D2"/>
    <w:rsid w:val="00E40E4F"/>
    <w:rsid w:val="00E55BEF"/>
    <w:rsid w:val="00E91302"/>
    <w:rsid w:val="00F10116"/>
    <w:rsid w:val="00F40B40"/>
    <w:rsid w:val="00F7271F"/>
    <w:rsid w:val="00F95E96"/>
    <w:rsid w:val="00F96028"/>
    <w:rsid w:val="00FB064E"/>
    <w:rsid w:val="00FD6E75"/>
    <w:rsid w:val="00FF48B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9E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611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E7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5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E7586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586"/>
    <w:rPr>
      <w:rFonts w:ascii="Trebuchet MS" w:hAnsi="Trebuchet M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B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B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5D0B"/>
    <w:rPr>
      <w:rFonts w:ascii="Trebuchet MS" w:hAnsi="Trebuchet M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611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E7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5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E7586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586"/>
    <w:rPr>
      <w:rFonts w:ascii="Trebuchet MS" w:hAnsi="Trebuchet M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B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B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5D0B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l, W.H.M. (Wietske)</dc:creator>
  <cp:keywords/>
  <dc:description/>
  <cp:lastModifiedBy>Editorial Integra</cp:lastModifiedBy>
  <cp:revision>4</cp:revision>
  <dcterms:created xsi:type="dcterms:W3CDTF">2024-12-20T10:54:00Z</dcterms:created>
  <dcterms:modified xsi:type="dcterms:W3CDTF">2025-10-09T05:16:00Z</dcterms:modified>
</cp:coreProperties>
</file>